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Data analysi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fr-FR"/>
        </w:rPr>
      </w:pPr>
      <w:r>
        <w:rPr/>
        <w:t>The in vivo steady-state Cu,br/Cu,pl were predicted from the in vitro experimental data collected after one hour according to the following equation: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/>
      </w:pPr>
      <w:r>
        <w:rPr>
          <w:lang w:val="fr-F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u</m:t>
        </m:r>
        <m:r>
          <w:rPr>
            <w:rFonts w:ascii="Cambria Math" w:hAnsi="Cambria Math"/>
          </w:rPr>
          <m:t xml:space="preserve">,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b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u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pl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no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ceive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rFonts w:eastAsia="Times New Roman"/>
          <w:lang w:val="fr-FR"/>
        </w:rPr>
        <w:t xml:space="preserve"> 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/>
      </w:pPr>
      <w:r>
        <w:rPr/>
        <w:t>Where:</w:t>
      </w:r>
    </w:p>
    <w:p>
      <w:pPr>
        <w:pStyle w:val="Normal"/>
        <w:jc w:val="both"/>
        <w:rPr/>
      </w:pPr>
      <w:r>
        <w:rPr/>
        <w:t>Cdonor, t and Creceiver, t are the concentration of drug in the donor and receiver chambers at time t. Vreceiver,t and Vdonor,t are the volumes of each chamber at time t. Cdonor, t-1; Creceiver t-1 are respectively the drug concentrations in the donor and receiver chambers at previous time and Vdonor,t-1; Vreceiver,t-1 the volume of the donor and receiver chambers at this previous time.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>No change in the volume of the donor or receiver compartments during the one hour transport experiment was observed in our experimental condition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Max">
    <w:name w:val="aaMax"/>
    <w:basedOn w:val="Normal"/>
    <w:qFormat/>
    <w:pPr>
      <w:jc w:val="both"/>
    </w:pPr>
    <w:rPr>
      <w:rFonts w:ascii="Comic Sans MS" w:hAnsi="Comic Sans MS" w:cs="Comic Sans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22:00Z</dcterms:created>
  <dc:creator>Maxime CULOT</dc:creator>
  <dc:description/>
  <cp:keywords/>
  <dc:language>en-US</dc:language>
  <cp:lastModifiedBy>Maxime CULOT</cp:lastModifiedBy>
  <dcterms:modified xsi:type="dcterms:W3CDTF">2013-10-24T08:22:00Z</dcterms:modified>
  <cp:revision>2</cp:revision>
  <dc:subject/>
  <dc:title>Data analysis :</dc:title>
</cp:coreProperties>
</file>